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5E6CD" w14:textId="318E45C3" w:rsidR="00C34C3A" w:rsidRDefault="00C34C3A" w:rsidP="00D87D8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6F1D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</w:p>
    <w:p w14:paraId="30D3FE85" w14:textId="77777777" w:rsidR="00D87D81" w:rsidRPr="00C34C3A" w:rsidRDefault="00D87D81" w:rsidP="00D87D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C3A">
        <w:rPr>
          <w:rFonts w:ascii="Times New Roman" w:hAnsi="Times New Roman" w:cs="Times New Roman"/>
          <w:color w:val="000000" w:themeColor="text1"/>
          <w:sz w:val="24"/>
          <w:szCs w:val="24"/>
        </w:rPr>
        <w:t>RNA-seq data quality.</w:t>
      </w:r>
    </w:p>
    <w:tbl>
      <w:tblPr>
        <w:tblW w:w="88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359"/>
        <w:gridCol w:w="1554"/>
        <w:gridCol w:w="1022"/>
        <w:gridCol w:w="1163"/>
        <w:gridCol w:w="2010"/>
      </w:tblGrid>
      <w:tr w:rsidR="00D87D81" w:rsidRPr="00D87D81" w14:paraId="0CB1DFA7" w14:textId="77777777" w:rsidTr="00D87D81">
        <w:trPr>
          <w:trHeight w:val="26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090F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F00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11B8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C </w:t>
            </w:r>
            <w:proofErr w:type="gramStart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ent(</w:t>
            </w:r>
            <w:proofErr w:type="gramEnd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7498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C044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rror </w:t>
            </w:r>
            <w:proofErr w:type="gramStart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te(</w:t>
            </w:r>
            <w:proofErr w:type="gramEnd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A65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otal </w:t>
            </w:r>
            <w:proofErr w:type="gramStart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ped(</w:t>
            </w:r>
            <w:proofErr w:type="gramEnd"/>
            <w:r w:rsidRPr="00D87D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</w:tr>
      <w:tr w:rsidR="00D87D81" w:rsidRPr="00D87D81" w14:paraId="3B02EA83" w14:textId="77777777" w:rsidTr="00D87D81">
        <w:trPr>
          <w:trHeight w:val="269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BFFE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30-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4133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4374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17C4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BD07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9514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EA71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20207(90.87%)</w:t>
            </w:r>
          </w:p>
        </w:tc>
      </w:tr>
      <w:tr w:rsidR="00D87D81" w:rsidRPr="00D87D81" w14:paraId="173FCF99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B67FF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30-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7019B9E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4436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3BBF182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2D04C3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1C5C1F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906DC56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34718 (91.32%)</w:t>
            </w:r>
          </w:p>
        </w:tc>
      </w:tr>
      <w:tr w:rsidR="00D87D81" w:rsidRPr="00D87D81" w14:paraId="5BF14D8A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BD9E8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30-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FB34B09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3577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C52631F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B187B6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8B016E0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66A6D56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68418 (91.16%)</w:t>
            </w:r>
          </w:p>
        </w:tc>
      </w:tr>
      <w:tr w:rsidR="00D87D81" w:rsidRPr="00D87D81" w14:paraId="58D1B6E5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8840B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90-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A2E7CD4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6477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4779AE6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7E20C8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BC471C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200EEB0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45761 (91.57%)</w:t>
            </w:r>
          </w:p>
        </w:tc>
      </w:tr>
      <w:tr w:rsidR="00D87D81" w:rsidRPr="00D87D81" w14:paraId="6EF2344D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624AAF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90-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5D7C6BB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3133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1EFE5C0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4DDB9A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EE8F83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F049C6E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02487 (91.66%)</w:t>
            </w:r>
          </w:p>
        </w:tc>
      </w:tr>
      <w:tr w:rsidR="00D87D81" w:rsidRPr="00D87D81" w14:paraId="4098DF74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D500D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90-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B84FA15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68308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77ADF08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CB02DB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397A4E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A15C7A5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37446 (91.53%)</w:t>
            </w:r>
          </w:p>
        </w:tc>
      </w:tr>
      <w:tr w:rsidR="00D87D81" w:rsidRPr="00D87D81" w14:paraId="62C7401E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14F2A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110-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A06D8EB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0075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3BCA755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6C3A4E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056E52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1660B2B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20107 (91.44%)</w:t>
            </w:r>
          </w:p>
        </w:tc>
      </w:tr>
      <w:tr w:rsidR="00D87D81" w:rsidRPr="00D87D81" w14:paraId="256EDBD9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F3B464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110-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05C0C9C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7234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65CA3ED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8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097A42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5A43AE6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8746C62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32658(91.97%)</w:t>
            </w:r>
          </w:p>
        </w:tc>
      </w:tr>
      <w:tr w:rsidR="00D87D81" w:rsidRPr="00D87D81" w14:paraId="0DECB6FF" w14:textId="77777777" w:rsidTr="00D87D81">
        <w:trPr>
          <w:trHeight w:val="26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4CB35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110-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2246CA5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0147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A68DF37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4822B1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678E61" w14:textId="77777777" w:rsidR="00D87D81" w:rsidRPr="00D87D81" w:rsidRDefault="00D87D81" w:rsidP="00CC120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5CE1447" w14:textId="77777777" w:rsidR="00D87D81" w:rsidRPr="00D87D81" w:rsidRDefault="00D87D81" w:rsidP="00CC1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52606 (92.25%)</w:t>
            </w:r>
          </w:p>
        </w:tc>
      </w:tr>
    </w:tbl>
    <w:p w14:paraId="4D3507E3" w14:textId="77777777" w:rsidR="0092723B" w:rsidRDefault="0092723B"/>
    <w:sectPr w:rsidR="00927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33A0E" w14:textId="77777777" w:rsidR="00141A77" w:rsidRDefault="00141A77" w:rsidP="00D87D81">
      <w:r>
        <w:separator/>
      </w:r>
    </w:p>
  </w:endnote>
  <w:endnote w:type="continuationSeparator" w:id="0">
    <w:p w14:paraId="11EDE183" w14:textId="77777777" w:rsidR="00141A77" w:rsidRDefault="00141A77" w:rsidP="00D8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91E87" w14:textId="77777777" w:rsidR="00141A77" w:rsidRDefault="00141A77" w:rsidP="00D87D81">
      <w:r>
        <w:separator/>
      </w:r>
    </w:p>
  </w:footnote>
  <w:footnote w:type="continuationSeparator" w:id="0">
    <w:p w14:paraId="70C3CE55" w14:textId="77777777" w:rsidR="00141A77" w:rsidRDefault="00141A77" w:rsidP="00D87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sDQyszQ2MjYAAiUdpeDU4uLM/DyQAqNaAFLoigosAAAA"/>
  </w:docVars>
  <w:rsids>
    <w:rsidRoot w:val="005F5DDC"/>
    <w:rsid w:val="00141A77"/>
    <w:rsid w:val="0025228C"/>
    <w:rsid w:val="00436A49"/>
    <w:rsid w:val="005F5DDC"/>
    <w:rsid w:val="006F1D13"/>
    <w:rsid w:val="00774D7C"/>
    <w:rsid w:val="0092723B"/>
    <w:rsid w:val="00963C5E"/>
    <w:rsid w:val="00A9279A"/>
    <w:rsid w:val="00C34C3A"/>
    <w:rsid w:val="00D82007"/>
    <w:rsid w:val="00D8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E4F84"/>
  <w15:chartTrackingRefBased/>
  <w15:docId w15:val="{E07E5EE4-9D46-4E92-BDBC-C6A5F0CC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D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95</Characters>
  <Application>Microsoft Office Word</Application>
  <DocSecurity>0</DocSecurity>
  <Lines>4</Lines>
  <Paragraphs>1</Paragraphs>
  <ScaleCrop>false</ScaleCrop>
  <Company>Microsoft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希 李</cp:lastModifiedBy>
  <cp:revision>7</cp:revision>
  <dcterms:created xsi:type="dcterms:W3CDTF">2021-03-14T09:54:00Z</dcterms:created>
  <dcterms:modified xsi:type="dcterms:W3CDTF">2022-03-18T02:26:00Z</dcterms:modified>
</cp:coreProperties>
</file>